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EAEC9" w14:textId="401CEC26" w:rsidR="00433BF1" w:rsidRPr="00B335F8" w:rsidRDefault="00497194" w:rsidP="00433BF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</w:t>
      </w:r>
      <w:r w:rsidR="00C40669">
        <w:rPr>
          <w:rFonts w:ascii="Times New Roman" w:eastAsia="Times New Roman" w:hAnsi="Times New Roman" w:cs="Times New Roman"/>
          <w:b/>
          <w:bCs/>
        </w:rPr>
        <w:t>S</w:t>
      </w:r>
      <w:r w:rsidR="0065471A">
        <w:rPr>
          <w:rFonts w:ascii="Times New Roman" w:eastAsia="Times New Roman" w:hAnsi="Times New Roman" w:cs="Times New Roman"/>
          <w:b/>
          <w:bCs/>
        </w:rPr>
        <w:t>2</w:t>
      </w:r>
      <w:r w:rsidR="00433BF1" w:rsidRPr="00B335F8">
        <w:rPr>
          <w:rFonts w:ascii="Times New Roman" w:eastAsia="Times New Roman" w:hAnsi="Times New Roman" w:cs="Times New Roman"/>
        </w:rPr>
        <w:t xml:space="preserve">: </w:t>
      </w:r>
      <w:r w:rsidR="00433BF1" w:rsidRPr="00B335F8">
        <w:rPr>
          <w:rFonts w:ascii="Times New Roman" w:eastAsia="Times New Roman" w:hAnsi="Times New Roman" w:cs="Times New Roman"/>
          <w:b/>
          <w:bCs/>
        </w:rPr>
        <w:t xml:space="preserve">Bayesian </w:t>
      </w:r>
      <w:r w:rsidR="006E714F">
        <w:rPr>
          <w:rFonts w:ascii="Times New Roman" w:eastAsia="Times New Roman" w:hAnsi="Times New Roman" w:cs="Times New Roman"/>
          <w:b/>
          <w:bCs/>
        </w:rPr>
        <w:t xml:space="preserve">within-host </w:t>
      </w:r>
      <w:r w:rsidR="00433BF1" w:rsidRPr="00B335F8">
        <w:rPr>
          <w:rFonts w:ascii="Times New Roman" w:eastAsia="Times New Roman" w:hAnsi="Times New Roman" w:cs="Times New Roman"/>
          <w:b/>
          <w:bCs/>
        </w:rPr>
        <w:t>phylogen</w:t>
      </w:r>
      <w:r w:rsidR="006E714F">
        <w:rPr>
          <w:rFonts w:ascii="Times New Roman" w:eastAsia="Times New Roman" w:hAnsi="Times New Roman" w:cs="Times New Roman"/>
          <w:b/>
          <w:bCs/>
        </w:rPr>
        <w:t>etic</w:t>
      </w:r>
      <w:r w:rsidR="00433BF1" w:rsidRPr="00B335F8">
        <w:rPr>
          <w:rFonts w:ascii="Times New Roman" w:eastAsia="Times New Roman" w:hAnsi="Times New Roman" w:cs="Times New Roman"/>
          <w:b/>
          <w:bCs/>
        </w:rPr>
        <w:t xml:space="preserve"> inference details</w:t>
      </w:r>
    </w:p>
    <w:p w14:paraId="70442CF2" w14:textId="027D3A33" w:rsidR="001B341A" w:rsidRPr="00B335F8" w:rsidRDefault="001B341A" w:rsidP="00433BF1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13859" w:type="dxa"/>
        <w:tblLook w:val="04A0" w:firstRow="1" w:lastRow="0" w:firstColumn="1" w:lastColumn="0" w:noHBand="0" w:noVBand="1"/>
      </w:tblPr>
      <w:tblGrid>
        <w:gridCol w:w="1249"/>
        <w:gridCol w:w="1269"/>
        <w:gridCol w:w="1260"/>
        <w:gridCol w:w="1354"/>
        <w:gridCol w:w="1552"/>
        <w:gridCol w:w="3799"/>
        <w:gridCol w:w="3376"/>
      </w:tblGrid>
      <w:tr w:rsidR="0012418D" w:rsidRPr="00B335F8" w14:paraId="7D093BF4" w14:textId="77777777" w:rsidTr="00D957EA">
        <w:tc>
          <w:tcPr>
            <w:tcW w:w="1183" w:type="dxa"/>
          </w:tcPr>
          <w:p w14:paraId="5ECCD708" w14:textId="16AEE4BE" w:rsidR="00910332" w:rsidRDefault="0012418D" w:rsidP="00D957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ticipant</w:t>
            </w:r>
            <w:r w:rsidR="00357512"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27295D12" w14:textId="5A427252" w:rsidR="0012418D" w:rsidRPr="007D6D3E" w:rsidRDefault="0012418D" w:rsidP="00D95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EE26744" w14:textId="77777777" w:rsidR="001678E8" w:rsidRDefault="0012418D" w:rsidP="00357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CMC generations</w:t>
            </w:r>
          </w:p>
          <w:p w14:paraId="78E4432B" w14:textId="1CF98AA1" w:rsidR="0012418D" w:rsidRPr="007D6D3E" w:rsidRDefault="001678E8" w:rsidP="003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3119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llio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1" w:type="dxa"/>
          </w:tcPr>
          <w:p w14:paraId="71263374" w14:textId="77777777" w:rsidR="00F53CBE" w:rsidRDefault="00F53CBE" w:rsidP="00F53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ost </w:t>
            </w:r>
          </w:p>
          <w:p w14:paraId="67F1BB56" w14:textId="6190CEE4" w:rsidR="0012418D" w:rsidRPr="007D6D3E" w:rsidRDefault="00F53CBE" w:rsidP="00F53C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rn-in phylogenies</w:t>
            </w:r>
          </w:p>
        </w:tc>
        <w:tc>
          <w:tcPr>
            <w:tcW w:w="1356" w:type="dxa"/>
          </w:tcPr>
          <w:p w14:paraId="0E28F306" w14:textId="7041700C" w:rsidR="006E714F" w:rsidRDefault="00C2523D" w:rsidP="00D957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C-passed</w:t>
            </w:r>
          </w:p>
          <w:p w14:paraId="5B466D0F" w14:textId="197482C9" w:rsidR="0012418D" w:rsidRDefault="0012418D" w:rsidP="00D957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logenies</w:t>
            </w:r>
          </w:p>
          <w:p w14:paraId="3FACAFAE" w14:textId="37D2BC8E" w:rsidR="00AD553B" w:rsidRPr="00AD553B" w:rsidRDefault="00AD553B" w:rsidP="00D95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559" w:type="dxa"/>
          </w:tcPr>
          <w:p w14:paraId="5EDC6D17" w14:textId="460AF7E3" w:rsidR="0012418D" w:rsidRPr="007D6D3E" w:rsidRDefault="0012418D" w:rsidP="00D957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D6D3E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="00802A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4952051D" w14:textId="4CBA6392" w:rsidR="0012418D" w:rsidRPr="007D6D3E" w:rsidRDefault="0012418D" w:rsidP="00D95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edian, IQR)</w:t>
            </w:r>
          </w:p>
        </w:tc>
        <w:tc>
          <w:tcPr>
            <w:tcW w:w="3827" w:type="dxa"/>
          </w:tcPr>
          <w:p w14:paraId="03E9D0F3" w14:textId="25CA0767" w:rsidR="001351FC" w:rsidRPr="007D6D3E" w:rsidRDefault="0012418D" w:rsidP="00D957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logenetically</w:t>
            </w:r>
          </w:p>
          <w:p w14:paraId="4783C2F1" w14:textId="5193E54A" w:rsidR="0012418D" w:rsidRPr="007D6D3E" w:rsidRDefault="0012418D" w:rsidP="00D957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d root date</w:t>
            </w:r>
            <w:r w:rsidR="00C247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HPD</w:t>
            </w:r>
            <w:r w:rsidR="00802A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r w:rsidR="00357512" w:rsidRPr="003119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403" w:type="dxa"/>
          </w:tcPr>
          <w:p w14:paraId="11C90F1D" w14:textId="528ABE9A" w:rsidR="00F85537" w:rsidRDefault="0012418D" w:rsidP="00D957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in-host HIV</w:t>
            </w:r>
          </w:p>
          <w:p w14:paraId="58D1A08E" w14:textId="1A3A15E8" w:rsidR="0012418D" w:rsidRPr="00C24719" w:rsidRDefault="0012418D" w:rsidP="003575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6D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olutionary rate</w:t>
            </w:r>
            <w:r w:rsidR="00802A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  <w:r w:rsidR="00C247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D6D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an, 95%HPD)</w:t>
            </w:r>
          </w:p>
        </w:tc>
      </w:tr>
      <w:tr w:rsidR="0012418D" w:rsidRPr="00B335F8" w14:paraId="732D396B" w14:textId="77777777" w:rsidTr="00DB4583">
        <w:tc>
          <w:tcPr>
            <w:tcW w:w="1183" w:type="dxa"/>
            <w:vAlign w:val="bottom"/>
          </w:tcPr>
          <w:p w14:paraId="5A8FFAC2" w14:textId="1284A05E" w:rsidR="0012418D" w:rsidRPr="007D6D3E" w:rsidRDefault="001618E8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-001</w:t>
            </w:r>
          </w:p>
        </w:tc>
        <w:tc>
          <w:tcPr>
            <w:tcW w:w="1270" w:type="dxa"/>
            <w:vAlign w:val="bottom"/>
          </w:tcPr>
          <w:p w14:paraId="6093C702" w14:textId="70B2167F" w:rsidR="0012418D" w:rsidRPr="007D6D3E" w:rsidRDefault="008860C7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1" w:type="dxa"/>
            <w:vAlign w:val="bottom"/>
          </w:tcPr>
          <w:p w14:paraId="2046831A" w14:textId="0B5DF472" w:rsidR="0012418D" w:rsidRPr="007D6D3E" w:rsidRDefault="00F53CBE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00</w:t>
            </w:r>
          </w:p>
        </w:tc>
        <w:tc>
          <w:tcPr>
            <w:tcW w:w="1356" w:type="dxa"/>
            <w:vAlign w:val="bottom"/>
          </w:tcPr>
          <w:p w14:paraId="4C203B16" w14:textId="01B6C23E" w:rsidR="0012418D" w:rsidRPr="007D6D3E" w:rsidRDefault="00AD553B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00 (100%)</w:t>
            </w:r>
          </w:p>
        </w:tc>
        <w:tc>
          <w:tcPr>
            <w:tcW w:w="1559" w:type="dxa"/>
          </w:tcPr>
          <w:p w14:paraId="0B878F24" w14:textId="66248130" w:rsidR="0012418D" w:rsidRPr="007D6D3E" w:rsidRDefault="00B134FC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131- 164)</w:t>
            </w:r>
          </w:p>
        </w:tc>
        <w:tc>
          <w:tcPr>
            <w:tcW w:w="3827" w:type="dxa"/>
          </w:tcPr>
          <w:p w14:paraId="6F720359" w14:textId="698892D0" w:rsidR="0012418D" w:rsidRPr="007D6D3E" w:rsidRDefault="00C41F12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-1995 (Dec-1993 –</w:t>
            </w:r>
            <w:r w:rsidR="00DB45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-1996)</w:t>
            </w:r>
          </w:p>
        </w:tc>
        <w:tc>
          <w:tcPr>
            <w:tcW w:w="3403" w:type="dxa"/>
          </w:tcPr>
          <w:p w14:paraId="6A8B0AE1" w14:textId="21AA23D4" w:rsidR="0012418D" w:rsidRPr="007D6D3E" w:rsidRDefault="00A9684C" w:rsidP="008A2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x10</w:t>
            </w:r>
            <w:r w:rsidRPr="00A968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7x10</w:t>
            </w:r>
            <w:r w:rsidRPr="00A968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4.2x10</w:t>
            </w:r>
            <w:r w:rsidRPr="00A968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45EF" w:rsidRPr="00B335F8" w14:paraId="1C56C48D" w14:textId="77777777" w:rsidTr="00DB4583">
        <w:tc>
          <w:tcPr>
            <w:tcW w:w="1183" w:type="dxa"/>
            <w:vAlign w:val="bottom"/>
          </w:tcPr>
          <w:p w14:paraId="2900BC5A" w14:textId="4236ADF4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-002</w:t>
            </w:r>
          </w:p>
        </w:tc>
        <w:tc>
          <w:tcPr>
            <w:tcW w:w="1270" w:type="dxa"/>
            <w:vAlign w:val="bottom"/>
          </w:tcPr>
          <w:p w14:paraId="1C46938D" w14:textId="7B15EA03" w:rsidR="005445EF" w:rsidRPr="007D6D3E" w:rsidRDefault="008860C7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1" w:type="dxa"/>
            <w:vAlign w:val="bottom"/>
          </w:tcPr>
          <w:p w14:paraId="5A974D4E" w14:textId="268D1191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00</w:t>
            </w:r>
          </w:p>
        </w:tc>
        <w:tc>
          <w:tcPr>
            <w:tcW w:w="1356" w:type="dxa"/>
            <w:vAlign w:val="bottom"/>
          </w:tcPr>
          <w:p w14:paraId="797D954E" w14:textId="0CE7B7C7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00 (100%)</w:t>
            </w:r>
          </w:p>
        </w:tc>
        <w:tc>
          <w:tcPr>
            <w:tcW w:w="1559" w:type="dxa"/>
          </w:tcPr>
          <w:p w14:paraId="61D5C7B9" w14:textId="560BC2B8" w:rsidR="005445EF" w:rsidRPr="007D6D3E" w:rsidRDefault="00627DE0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89- 121)</w:t>
            </w:r>
          </w:p>
        </w:tc>
        <w:tc>
          <w:tcPr>
            <w:tcW w:w="3827" w:type="dxa"/>
          </w:tcPr>
          <w:p w14:paraId="41B4263F" w14:textId="3868FE47" w:rsidR="005445EF" w:rsidRPr="007D6D3E" w:rsidRDefault="00C41F12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-1992 (Aug-1989 –</w:t>
            </w:r>
            <w:r w:rsidR="00544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- 1994)</w:t>
            </w:r>
          </w:p>
        </w:tc>
        <w:tc>
          <w:tcPr>
            <w:tcW w:w="3403" w:type="dxa"/>
          </w:tcPr>
          <w:p w14:paraId="615BDDBF" w14:textId="19A11DFC" w:rsidR="005445EF" w:rsidRPr="007D6D3E" w:rsidRDefault="005445EF" w:rsidP="008A2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x10</w:t>
            </w:r>
            <w:r w:rsidRPr="003749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2x10</w:t>
            </w:r>
            <w:r w:rsidRPr="003749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2.2x10</w:t>
            </w:r>
            <w:r w:rsidRPr="003749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45EF" w:rsidRPr="00B335F8" w14:paraId="70E3F2C7" w14:textId="77777777" w:rsidTr="00DB4583">
        <w:tc>
          <w:tcPr>
            <w:tcW w:w="1183" w:type="dxa"/>
            <w:vAlign w:val="bottom"/>
          </w:tcPr>
          <w:p w14:paraId="47BF18BC" w14:textId="3D4DB030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-003</w:t>
            </w:r>
          </w:p>
        </w:tc>
        <w:tc>
          <w:tcPr>
            <w:tcW w:w="1270" w:type="dxa"/>
            <w:vAlign w:val="bottom"/>
          </w:tcPr>
          <w:p w14:paraId="0924B107" w14:textId="12BF7A3E" w:rsidR="005445EF" w:rsidRPr="007D6D3E" w:rsidRDefault="008860C7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1" w:type="dxa"/>
            <w:vAlign w:val="bottom"/>
          </w:tcPr>
          <w:p w14:paraId="5FA80D04" w14:textId="30820770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00</w:t>
            </w:r>
          </w:p>
        </w:tc>
        <w:tc>
          <w:tcPr>
            <w:tcW w:w="1356" w:type="dxa"/>
            <w:vAlign w:val="bottom"/>
          </w:tcPr>
          <w:p w14:paraId="4D084A7D" w14:textId="07642BBB" w:rsidR="005445EF" w:rsidRPr="007D6D3E" w:rsidRDefault="005445EF" w:rsidP="00311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00 (100%)</w:t>
            </w:r>
          </w:p>
        </w:tc>
        <w:tc>
          <w:tcPr>
            <w:tcW w:w="1559" w:type="dxa"/>
          </w:tcPr>
          <w:p w14:paraId="521E76CD" w14:textId="49093F2F" w:rsidR="005445EF" w:rsidRPr="007D6D3E" w:rsidRDefault="00954DD9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(120- 156)</w:t>
            </w:r>
          </w:p>
        </w:tc>
        <w:tc>
          <w:tcPr>
            <w:tcW w:w="3827" w:type="dxa"/>
          </w:tcPr>
          <w:p w14:paraId="32898010" w14:textId="5366BDCE" w:rsidR="005445EF" w:rsidRPr="007D6D3E" w:rsidRDefault="00C41F12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-2001 (Feb-2001 -</w:t>
            </w:r>
            <w:r w:rsidR="00544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-2002)</w:t>
            </w:r>
          </w:p>
        </w:tc>
        <w:tc>
          <w:tcPr>
            <w:tcW w:w="3403" w:type="dxa"/>
          </w:tcPr>
          <w:p w14:paraId="75C064B2" w14:textId="61DDD396" w:rsidR="005445EF" w:rsidRPr="007D6D3E" w:rsidRDefault="005445EF" w:rsidP="008A2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x10</w:t>
            </w:r>
            <w:r w:rsidRPr="00D34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x10</w:t>
            </w:r>
            <w:r w:rsidRPr="00D34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x10</w:t>
            </w:r>
            <w:r w:rsidRPr="00D343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45EF" w:rsidRPr="00B335F8" w14:paraId="20847E60" w14:textId="77777777" w:rsidTr="00DB4583">
        <w:tc>
          <w:tcPr>
            <w:tcW w:w="1183" w:type="dxa"/>
            <w:vAlign w:val="bottom"/>
          </w:tcPr>
          <w:p w14:paraId="73E5AEB5" w14:textId="35B77E13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-004</w:t>
            </w:r>
          </w:p>
        </w:tc>
        <w:tc>
          <w:tcPr>
            <w:tcW w:w="1270" w:type="dxa"/>
            <w:vAlign w:val="bottom"/>
          </w:tcPr>
          <w:p w14:paraId="4D6C3DAE" w14:textId="56C14775" w:rsidR="005445EF" w:rsidRPr="007D6D3E" w:rsidRDefault="008860C7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1" w:type="dxa"/>
            <w:vAlign w:val="bottom"/>
          </w:tcPr>
          <w:p w14:paraId="4C8713A7" w14:textId="35B4F93B" w:rsidR="005445EF" w:rsidRPr="007D6D3E" w:rsidRDefault="00D074B9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000</w:t>
            </w:r>
          </w:p>
        </w:tc>
        <w:tc>
          <w:tcPr>
            <w:tcW w:w="1356" w:type="dxa"/>
            <w:vAlign w:val="bottom"/>
          </w:tcPr>
          <w:p w14:paraId="7509C688" w14:textId="38421C11" w:rsidR="005445EF" w:rsidRPr="007D6D3E" w:rsidRDefault="00D074B9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22 (27%)</w:t>
            </w:r>
          </w:p>
        </w:tc>
        <w:tc>
          <w:tcPr>
            <w:tcW w:w="1559" w:type="dxa"/>
          </w:tcPr>
          <w:p w14:paraId="13123995" w14:textId="647C6B54" w:rsidR="005445EF" w:rsidRPr="007D6D3E" w:rsidRDefault="00067DC6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1- 17)</w:t>
            </w:r>
          </w:p>
        </w:tc>
        <w:tc>
          <w:tcPr>
            <w:tcW w:w="3827" w:type="dxa"/>
          </w:tcPr>
          <w:p w14:paraId="60D345A1" w14:textId="17FAF139" w:rsidR="005445EF" w:rsidRPr="007D6D3E" w:rsidRDefault="00C41F12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-2005 (Oct-2004 -</w:t>
            </w:r>
            <w:r w:rsidR="00544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-2005)</w:t>
            </w:r>
          </w:p>
        </w:tc>
        <w:tc>
          <w:tcPr>
            <w:tcW w:w="3403" w:type="dxa"/>
          </w:tcPr>
          <w:p w14:paraId="3D37CB71" w14:textId="7D4DED4F" w:rsidR="005445EF" w:rsidRPr="007D6D3E" w:rsidRDefault="005445EF" w:rsidP="008A2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E259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7x10</w:t>
            </w:r>
            <w:r w:rsidRPr="00E259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6x10</w:t>
            </w:r>
            <w:r w:rsidRPr="00E259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45EF" w:rsidRPr="00B335F8" w14:paraId="23F7E5E0" w14:textId="77777777" w:rsidTr="00DB4583">
        <w:tc>
          <w:tcPr>
            <w:tcW w:w="1183" w:type="dxa"/>
            <w:vAlign w:val="bottom"/>
          </w:tcPr>
          <w:p w14:paraId="15F0F7ED" w14:textId="671C93D6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-021</w:t>
            </w:r>
          </w:p>
        </w:tc>
        <w:tc>
          <w:tcPr>
            <w:tcW w:w="1270" w:type="dxa"/>
            <w:vAlign w:val="bottom"/>
          </w:tcPr>
          <w:p w14:paraId="58640AC6" w14:textId="4FDF306A" w:rsidR="005445EF" w:rsidRPr="007D6D3E" w:rsidRDefault="008860C7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1" w:type="dxa"/>
            <w:vAlign w:val="bottom"/>
          </w:tcPr>
          <w:p w14:paraId="10FE394E" w14:textId="78EF550D" w:rsidR="005445EF" w:rsidRPr="007D6D3E" w:rsidRDefault="001611FB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1356" w:type="dxa"/>
            <w:vAlign w:val="bottom"/>
          </w:tcPr>
          <w:p w14:paraId="03E923FB" w14:textId="109ED859" w:rsidR="005445EF" w:rsidRPr="007D6D3E" w:rsidRDefault="001611FB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 (100%)</w:t>
            </w:r>
          </w:p>
        </w:tc>
        <w:tc>
          <w:tcPr>
            <w:tcW w:w="1559" w:type="dxa"/>
          </w:tcPr>
          <w:p w14:paraId="221601F8" w14:textId="1A477CAC" w:rsidR="005445EF" w:rsidRPr="007D6D3E" w:rsidRDefault="00633CB8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(239- 282)</w:t>
            </w:r>
          </w:p>
        </w:tc>
        <w:tc>
          <w:tcPr>
            <w:tcW w:w="3827" w:type="dxa"/>
          </w:tcPr>
          <w:p w14:paraId="701FFF8E" w14:textId="5BC09641" w:rsidR="005445EF" w:rsidRPr="007D6D3E" w:rsidRDefault="00C41F12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r-2002 (Dec-2001 – </w:t>
            </w:r>
            <w:r w:rsidR="005445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-2002)</w:t>
            </w:r>
          </w:p>
        </w:tc>
        <w:tc>
          <w:tcPr>
            <w:tcW w:w="3403" w:type="dxa"/>
          </w:tcPr>
          <w:p w14:paraId="415639E5" w14:textId="0E2FE664" w:rsidR="005445EF" w:rsidRPr="007D6D3E" w:rsidRDefault="005445EF" w:rsidP="008A2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x10</w:t>
            </w:r>
            <w:r w:rsidRPr="008A2C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1x10</w:t>
            </w:r>
            <w:r w:rsidRPr="008A2C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 1.2x10</w:t>
            </w:r>
            <w:r w:rsidRPr="008A2C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445EF" w:rsidRPr="00B335F8" w14:paraId="001BF4A5" w14:textId="77777777" w:rsidTr="00DB4583">
        <w:tc>
          <w:tcPr>
            <w:tcW w:w="1183" w:type="dxa"/>
            <w:vAlign w:val="bottom"/>
          </w:tcPr>
          <w:p w14:paraId="783A9A7D" w14:textId="64F2FA42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-027</w:t>
            </w:r>
          </w:p>
        </w:tc>
        <w:tc>
          <w:tcPr>
            <w:tcW w:w="1270" w:type="dxa"/>
            <w:vAlign w:val="bottom"/>
          </w:tcPr>
          <w:p w14:paraId="7B459EA0" w14:textId="40513557" w:rsidR="005445EF" w:rsidRPr="007D6D3E" w:rsidRDefault="008860C7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1" w:type="dxa"/>
            <w:vAlign w:val="bottom"/>
          </w:tcPr>
          <w:p w14:paraId="38E34BA6" w14:textId="58F14DA2" w:rsidR="005445EF" w:rsidRPr="007D6D3E" w:rsidRDefault="0052530D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00</w:t>
            </w:r>
          </w:p>
        </w:tc>
        <w:tc>
          <w:tcPr>
            <w:tcW w:w="1356" w:type="dxa"/>
            <w:vAlign w:val="bottom"/>
          </w:tcPr>
          <w:p w14:paraId="02D9EBF6" w14:textId="3C3C1951" w:rsidR="005445EF" w:rsidRPr="007D6D3E" w:rsidRDefault="0052530D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00 (100%)</w:t>
            </w:r>
          </w:p>
        </w:tc>
        <w:tc>
          <w:tcPr>
            <w:tcW w:w="1559" w:type="dxa"/>
          </w:tcPr>
          <w:p w14:paraId="7D3DE8DF" w14:textId="7C67C2F3" w:rsidR="005445EF" w:rsidRPr="007D6D3E" w:rsidRDefault="00F61B21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 (292- 366)</w:t>
            </w:r>
          </w:p>
        </w:tc>
        <w:tc>
          <w:tcPr>
            <w:tcW w:w="3827" w:type="dxa"/>
          </w:tcPr>
          <w:p w14:paraId="74889033" w14:textId="0DC7DC27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41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t-1992 (Jan-1990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-1995)</w:t>
            </w:r>
          </w:p>
        </w:tc>
        <w:tc>
          <w:tcPr>
            <w:tcW w:w="3403" w:type="dxa"/>
          </w:tcPr>
          <w:p w14:paraId="4B1BAF2B" w14:textId="1F7F41CB" w:rsidR="005445EF" w:rsidRPr="007D6D3E" w:rsidRDefault="005445EF" w:rsidP="00A409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x10</w:t>
            </w:r>
            <w:r w:rsidRPr="00F837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1x10</w:t>
            </w:r>
            <w:r w:rsidRPr="00F837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2.1x10</w:t>
            </w:r>
            <w:r w:rsidRPr="00F837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92E7ACA" w14:textId="6CC9565C" w:rsidR="001B341A" w:rsidRPr="00B335F8" w:rsidRDefault="001B341A" w:rsidP="00433BF1">
      <w:pPr>
        <w:rPr>
          <w:rFonts w:ascii="Times New Roman" w:eastAsia="Times New Roman" w:hAnsi="Times New Roman" w:cs="Times New Roman"/>
          <w:b/>
          <w:bCs/>
        </w:rPr>
      </w:pPr>
    </w:p>
    <w:p w14:paraId="2D9E6748" w14:textId="7872637A" w:rsidR="00357512" w:rsidRDefault="00A25C13" w:rsidP="00A25C13">
      <w:pPr>
        <w:rPr>
          <w:rFonts w:ascii="Times New Roman" w:hAnsi="Times New Roman" w:cs="Times New Roman"/>
        </w:rPr>
      </w:pPr>
      <w:r w:rsidRPr="00061984">
        <w:rPr>
          <w:rFonts w:ascii="Times New Roman" w:hAnsi="Times New Roman" w:cs="Times New Roman"/>
          <w:vertAlign w:val="superscript"/>
        </w:rPr>
        <w:t>a</w:t>
      </w:r>
      <w:r w:rsidR="00F86B0D" w:rsidRPr="00061984">
        <w:rPr>
          <w:rFonts w:ascii="Times New Roman" w:hAnsi="Times New Roman" w:cs="Times New Roman"/>
          <w:vertAlign w:val="superscript"/>
        </w:rPr>
        <w:t xml:space="preserve"> </w:t>
      </w:r>
      <w:r w:rsidR="00357512">
        <w:rPr>
          <w:rFonts w:ascii="Times New Roman" w:hAnsi="Times New Roman" w:cs="Times New Roman"/>
        </w:rPr>
        <w:t xml:space="preserve">The best-fitting nucleotide substitution model for BC-002 was </w:t>
      </w:r>
      <w:r w:rsidR="00357512" w:rsidRPr="00061984">
        <w:rPr>
          <w:rFonts w:ascii="Times New Roman" w:hAnsi="Times New Roman" w:cs="Times New Roman"/>
        </w:rPr>
        <w:t>HKY+I+G</w:t>
      </w:r>
      <w:r w:rsidR="00357512">
        <w:rPr>
          <w:rFonts w:ascii="Times New Roman" w:hAnsi="Times New Roman" w:cs="Times New Roman"/>
        </w:rPr>
        <w:t>; for all other participants it was GTR+I+G (see methods).</w:t>
      </w:r>
      <w:r w:rsidR="00357512" w:rsidRPr="009F7577">
        <w:rPr>
          <w:rFonts w:ascii="Times New Roman" w:hAnsi="Times New Roman" w:cs="Times New Roman"/>
        </w:rPr>
        <w:t xml:space="preserve"> </w:t>
      </w:r>
    </w:p>
    <w:p w14:paraId="0EF12209" w14:textId="59AE14FD" w:rsidR="006E714F" w:rsidRPr="00311960" w:rsidRDefault="00A25C13" w:rsidP="00A25C13">
      <w:pPr>
        <w:rPr>
          <w:rFonts w:ascii="Times New Roman" w:eastAsia="Times New Roman" w:hAnsi="Times New Roman" w:cs="Times New Roman"/>
          <w:strike/>
          <w:shd w:val="clear" w:color="auto" w:fill="FFFFFF"/>
        </w:rPr>
      </w:pPr>
      <w:r w:rsidRPr="00C35B2B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b</w:t>
      </w:r>
      <w:r w:rsidR="00F86B0D" w:rsidRPr="00C35B2B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 xml:space="preserve"> </w:t>
      </w:r>
      <w:r w:rsidRPr="00C35B2B">
        <w:rPr>
          <w:rFonts w:ascii="Times New Roman" w:eastAsia="Times New Roman" w:hAnsi="Times New Roman" w:cs="Times New Roman"/>
          <w:shd w:val="clear" w:color="auto" w:fill="FFFFFF"/>
        </w:rPr>
        <w:t xml:space="preserve">ΔAIC, delta Akaike information criterion. </w:t>
      </w:r>
      <w:r w:rsidR="006310D1">
        <w:rPr>
          <w:rFonts w:ascii="Times New Roman" w:eastAsia="Times New Roman" w:hAnsi="Times New Roman" w:cs="Times New Roman"/>
          <w:shd w:val="clear" w:color="auto" w:fill="FFFFFF"/>
        </w:rPr>
        <w:t xml:space="preserve">Median and IQR represent that </w:t>
      </w:r>
      <w:r w:rsidR="00CA2197">
        <w:rPr>
          <w:rFonts w:ascii="Times New Roman" w:eastAsia="Times New Roman" w:hAnsi="Times New Roman" w:cs="Times New Roman"/>
          <w:shd w:val="clear" w:color="auto" w:fill="FFFFFF"/>
        </w:rPr>
        <w:t>of all phylogenies</w:t>
      </w:r>
      <w:r w:rsidR="00357512">
        <w:rPr>
          <w:rFonts w:ascii="Times New Roman" w:eastAsia="Times New Roman" w:hAnsi="Times New Roman" w:cs="Times New Roman"/>
          <w:shd w:val="clear" w:color="auto" w:fill="FFFFFF"/>
        </w:rPr>
        <w:t xml:space="preserve"> that passed quality control (QC; see methods).</w:t>
      </w:r>
    </w:p>
    <w:p w14:paraId="41671AEE" w14:textId="0A95D241" w:rsidR="00802A8E" w:rsidRPr="00802A8E" w:rsidRDefault="00802A8E" w:rsidP="00433B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CE68BC">
        <w:rPr>
          <w:rFonts w:ascii="Times New Roman" w:hAnsi="Times New Roman" w:cs="Times New Roman"/>
        </w:rPr>
        <w:t xml:space="preserve"> The ΔAICs reported here tra</w:t>
      </w:r>
      <w:r w:rsidR="001A2156">
        <w:rPr>
          <w:rFonts w:ascii="Times New Roman" w:hAnsi="Times New Roman" w:cs="Times New Roman"/>
        </w:rPr>
        <w:t xml:space="preserve">nslate to a median Pearson R of 0.85 (IQR 0.79- 0.88, </w:t>
      </w:r>
      <w:r w:rsidR="001A2156">
        <w:rPr>
          <w:rFonts w:ascii="Times New Roman" w:hAnsi="Times New Roman" w:cs="Times New Roman"/>
        </w:rPr>
        <w:t>range 0.43- 0.97</w:t>
      </w:r>
      <w:r w:rsidR="001A2156">
        <w:rPr>
          <w:rFonts w:ascii="Times New Roman" w:hAnsi="Times New Roman" w:cs="Times New Roman"/>
        </w:rPr>
        <w:t>)</w:t>
      </w:r>
      <w:r w:rsidR="00165429">
        <w:rPr>
          <w:rFonts w:ascii="Times New Roman" w:hAnsi="Times New Roman" w:cs="Times New Roman"/>
        </w:rPr>
        <w:t xml:space="preserve"> (p-value range 0- 0.007</w:t>
      </w:r>
      <w:bookmarkStart w:id="0" w:name="_GoBack"/>
      <w:bookmarkEnd w:id="0"/>
      <w:r w:rsidR="00CE68BC">
        <w:rPr>
          <w:rFonts w:ascii="Times New Roman" w:hAnsi="Times New Roman" w:cs="Times New Roman"/>
        </w:rPr>
        <w:t>).</w:t>
      </w:r>
    </w:p>
    <w:p w14:paraId="6673D856" w14:textId="0DC63607" w:rsidR="00A25C13" w:rsidRPr="00DB4583" w:rsidRDefault="00802A8E" w:rsidP="00433BF1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6E714F">
        <w:rPr>
          <w:rFonts w:ascii="Times New Roman" w:hAnsi="Times New Roman" w:cs="Times New Roman"/>
          <w:vertAlign w:val="superscript"/>
        </w:rPr>
        <w:t xml:space="preserve"> </w:t>
      </w:r>
      <w:r w:rsidR="006E714F" w:rsidRPr="002109A4">
        <w:rPr>
          <w:rFonts w:ascii="Times New Roman" w:hAnsi="Times New Roman" w:cs="Times New Roman"/>
        </w:rPr>
        <w:t>95%</w:t>
      </w:r>
      <w:r w:rsidR="006E714F">
        <w:rPr>
          <w:rFonts w:ascii="Times New Roman" w:hAnsi="Times New Roman" w:cs="Times New Roman"/>
          <w:vertAlign w:val="superscript"/>
        </w:rPr>
        <w:t xml:space="preserve"> </w:t>
      </w:r>
      <w:r w:rsidR="006E714F" w:rsidRPr="006E714F">
        <w:rPr>
          <w:rFonts w:ascii="Times New Roman" w:hAnsi="Times New Roman" w:cs="Times New Roman"/>
        </w:rPr>
        <w:t>HPD, 95% highest posterior density</w:t>
      </w:r>
      <w:r w:rsidR="006E714F" w:rsidRPr="006E714F">
        <w:rPr>
          <w:rFonts w:ascii="Times New Roman" w:eastAsia="Times New Roman" w:hAnsi="Times New Roman" w:cs="Times New Roman"/>
          <w:shd w:val="clear" w:color="auto" w:fill="FFFFFF"/>
        </w:rPr>
        <w:t>.</w:t>
      </w:r>
    </w:p>
    <w:p w14:paraId="132D9D3F" w14:textId="69EDF8C7" w:rsidR="00A25C13" w:rsidRPr="00B335F8" w:rsidRDefault="00802A8E" w:rsidP="00A25C13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F86B0D">
        <w:rPr>
          <w:rFonts w:ascii="Times New Roman" w:hAnsi="Times New Roman" w:cs="Times New Roman"/>
          <w:vertAlign w:val="superscript"/>
        </w:rPr>
        <w:t xml:space="preserve"> </w:t>
      </w:r>
      <w:r w:rsidR="006E714F" w:rsidRPr="00B335F8">
        <w:rPr>
          <w:rFonts w:ascii="Times New Roman" w:eastAsia="Times New Roman" w:hAnsi="Times New Roman" w:cs="Times New Roman"/>
          <w:shd w:val="clear" w:color="auto" w:fill="FFFFFF"/>
        </w:rPr>
        <w:t xml:space="preserve">Expressed </w:t>
      </w:r>
      <w:r w:rsidR="00A25C13" w:rsidRPr="00B335F8">
        <w:rPr>
          <w:rFonts w:ascii="Times New Roman" w:eastAsia="Times New Roman" w:hAnsi="Times New Roman" w:cs="Times New Roman"/>
          <w:shd w:val="clear" w:color="auto" w:fill="FFFFFF"/>
        </w:rPr>
        <w:t>in estimated substitutions per nucleotide site per day.</w:t>
      </w:r>
    </w:p>
    <w:p w14:paraId="54334CA8" w14:textId="57F63216" w:rsidR="00A25C13" w:rsidRPr="00B335F8" w:rsidRDefault="00A25C13" w:rsidP="00433BF1">
      <w:pPr>
        <w:rPr>
          <w:rFonts w:ascii="Times New Roman" w:hAnsi="Times New Roman" w:cs="Times New Roman"/>
        </w:rPr>
      </w:pPr>
    </w:p>
    <w:sectPr w:rsidR="00A25C13" w:rsidRPr="00B335F8" w:rsidSect="00C2471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BF1"/>
    <w:rsid w:val="00000878"/>
    <w:rsid w:val="00003BA2"/>
    <w:rsid w:val="0001185E"/>
    <w:rsid w:val="000126E2"/>
    <w:rsid w:val="00014512"/>
    <w:rsid w:val="00021409"/>
    <w:rsid w:val="000241B4"/>
    <w:rsid w:val="0003303F"/>
    <w:rsid w:val="00035D67"/>
    <w:rsid w:val="0006049E"/>
    <w:rsid w:val="00061984"/>
    <w:rsid w:val="00067DC6"/>
    <w:rsid w:val="00076B42"/>
    <w:rsid w:val="00094118"/>
    <w:rsid w:val="00096B70"/>
    <w:rsid w:val="000B4965"/>
    <w:rsid w:val="000B6D67"/>
    <w:rsid w:val="000C59D1"/>
    <w:rsid w:val="000C6027"/>
    <w:rsid w:val="00114FC8"/>
    <w:rsid w:val="001224FF"/>
    <w:rsid w:val="0012418D"/>
    <w:rsid w:val="00131459"/>
    <w:rsid w:val="00133332"/>
    <w:rsid w:val="001351FC"/>
    <w:rsid w:val="00156D36"/>
    <w:rsid w:val="001611FB"/>
    <w:rsid w:val="001618E8"/>
    <w:rsid w:val="00165429"/>
    <w:rsid w:val="0016711F"/>
    <w:rsid w:val="001678E8"/>
    <w:rsid w:val="001715E4"/>
    <w:rsid w:val="001875D5"/>
    <w:rsid w:val="00187B08"/>
    <w:rsid w:val="00191AF1"/>
    <w:rsid w:val="001A0B00"/>
    <w:rsid w:val="001A2156"/>
    <w:rsid w:val="001A56A9"/>
    <w:rsid w:val="001A5940"/>
    <w:rsid w:val="001A5970"/>
    <w:rsid w:val="001A6290"/>
    <w:rsid w:val="001B341A"/>
    <w:rsid w:val="001B6ACD"/>
    <w:rsid w:val="001C4469"/>
    <w:rsid w:val="001C6D2F"/>
    <w:rsid w:val="001C771F"/>
    <w:rsid w:val="001F2CEB"/>
    <w:rsid w:val="002109A4"/>
    <w:rsid w:val="00211002"/>
    <w:rsid w:val="00224C57"/>
    <w:rsid w:val="00226072"/>
    <w:rsid w:val="00226A9B"/>
    <w:rsid w:val="00231AA7"/>
    <w:rsid w:val="00232F6F"/>
    <w:rsid w:val="002351BE"/>
    <w:rsid w:val="00236936"/>
    <w:rsid w:val="00253EB1"/>
    <w:rsid w:val="00263941"/>
    <w:rsid w:val="00270693"/>
    <w:rsid w:val="00276FA3"/>
    <w:rsid w:val="00280578"/>
    <w:rsid w:val="00287571"/>
    <w:rsid w:val="002A125F"/>
    <w:rsid w:val="002C35BA"/>
    <w:rsid w:val="002D7EC2"/>
    <w:rsid w:val="002E4E64"/>
    <w:rsid w:val="002E559E"/>
    <w:rsid w:val="002E598F"/>
    <w:rsid w:val="002E61DE"/>
    <w:rsid w:val="00306D1D"/>
    <w:rsid w:val="00307A26"/>
    <w:rsid w:val="00311046"/>
    <w:rsid w:val="00311960"/>
    <w:rsid w:val="00331097"/>
    <w:rsid w:val="003317C4"/>
    <w:rsid w:val="00342DBD"/>
    <w:rsid w:val="003513D3"/>
    <w:rsid w:val="003537CC"/>
    <w:rsid w:val="00357512"/>
    <w:rsid w:val="00357831"/>
    <w:rsid w:val="0037495F"/>
    <w:rsid w:val="00380B36"/>
    <w:rsid w:val="00386F9C"/>
    <w:rsid w:val="00387CFE"/>
    <w:rsid w:val="0039239C"/>
    <w:rsid w:val="00392EBA"/>
    <w:rsid w:val="00393709"/>
    <w:rsid w:val="003A48AB"/>
    <w:rsid w:val="003B2913"/>
    <w:rsid w:val="003C140E"/>
    <w:rsid w:val="003D3F00"/>
    <w:rsid w:val="003D431D"/>
    <w:rsid w:val="004005A3"/>
    <w:rsid w:val="00406D32"/>
    <w:rsid w:val="004168E6"/>
    <w:rsid w:val="004271A1"/>
    <w:rsid w:val="00433BF1"/>
    <w:rsid w:val="004342FB"/>
    <w:rsid w:val="00442F0B"/>
    <w:rsid w:val="00455973"/>
    <w:rsid w:val="00460BA4"/>
    <w:rsid w:val="00483266"/>
    <w:rsid w:val="00497194"/>
    <w:rsid w:val="004A3741"/>
    <w:rsid w:val="004D190F"/>
    <w:rsid w:val="004D3FD5"/>
    <w:rsid w:val="004E03CB"/>
    <w:rsid w:val="004E3887"/>
    <w:rsid w:val="004F4D95"/>
    <w:rsid w:val="004F688D"/>
    <w:rsid w:val="00505926"/>
    <w:rsid w:val="0052285A"/>
    <w:rsid w:val="005230F4"/>
    <w:rsid w:val="00523C72"/>
    <w:rsid w:val="0052530D"/>
    <w:rsid w:val="00533791"/>
    <w:rsid w:val="005354CF"/>
    <w:rsid w:val="00540591"/>
    <w:rsid w:val="005445EF"/>
    <w:rsid w:val="005515E8"/>
    <w:rsid w:val="00567B8E"/>
    <w:rsid w:val="0058034E"/>
    <w:rsid w:val="005A1F15"/>
    <w:rsid w:val="005A3BA8"/>
    <w:rsid w:val="005B61F9"/>
    <w:rsid w:val="005C0BC7"/>
    <w:rsid w:val="005D3296"/>
    <w:rsid w:val="005D6D1B"/>
    <w:rsid w:val="005F0A8F"/>
    <w:rsid w:val="005F4A4A"/>
    <w:rsid w:val="005F5B3D"/>
    <w:rsid w:val="00622B2C"/>
    <w:rsid w:val="00627DE0"/>
    <w:rsid w:val="006310D1"/>
    <w:rsid w:val="00633CB8"/>
    <w:rsid w:val="0065471A"/>
    <w:rsid w:val="006550C9"/>
    <w:rsid w:val="00660318"/>
    <w:rsid w:val="00666BF2"/>
    <w:rsid w:val="00684B97"/>
    <w:rsid w:val="006A2B43"/>
    <w:rsid w:val="006D361D"/>
    <w:rsid w:val="006D39A1"/>
    <w:rsid w:val="006D6179"/>
    <w:rsid w:val="006E714F"/>
    <w:rsid w:val="006F61CE"/>
    <w:rsid w:val="0071176E"/>
    <w:rsid w:val="00726033"/>
    <w:rsid w:val="00746036"/>
    <w:rsid w:val="00770B75"/>
    <w:rsid w:val="00774822"/>
    <w:rsid w:val="00775327"/>
    <w:rsid w:val="00781861"/>
    <w:rsid w:val="0079709B"/>
    <w:rsid w:val="007A68A9"/>
    <w:rsid w:val="007B0E71"/>
    <w:rsid w:val="007B0F92"/>
    <w:rsid w:val="007B716F"/>
    <w:rsid w:val="007D6D3E"/>
    <w:rsid w:val="007D6DAC"/>
    <w:rsid w:val="007F0046"/>
    <w:rsid w:val="007F1C22"/>
    <w:rsid w:val="007F4EFC"/>
    <w:rsid w:val="00800250"/>
    <w:rsid w:val="00802A8E"/>
    <w:rsid w:val="008129AF"/>
    <w:rsid w:val="0081719B"/>
    <w:rsid w:val="008229F3"/>
    <w:rsid w:val="00826228"/>
    <w:rsid w:val="00826AA3"/>
    <w:rsid w:val="0086190B"/>
    <w:rsid w:val="00866041"/>
    <w:rsid w:val="008717EE"/>
    <w:rsid w:val="0087776F"/>
    <w:rsid w:val="008833C4"/>
    <w:rsid w:val="008860C7"/>
    <w:rsid w:val="008A1C33"/>
    <w:rsid w:val="008A22E0"/>
    <w:rsid w:val="008A2C4F"/>
    <w:rsid w:val="008B73F9"/>
    <w:rsid w:val="008D157A"/>
    <w:rsid w:val="008D2E88"/>
    <w:rsid w:val="008E6B8C"/>
    <w:rsid w:val="008F1A18"/>
    <w:rsid w:val="008F5365"/>
    <w:rsid w:val="00901BF5"/>
    <w:rsid w:val="00906ADC"/>
    <w:rsid w:val="00910332"/>
    <w:rsid w:val="00913BC8"/>
    <w:rsid w:val="009158DD"/>
    <w:rsid w:val="0091799F"/>
    <w:rsid w:val="00924AFA"/>
    <w:rsid w:val="00927E2D"/>
    <w:rsid w:val="009356D1"/>
    <w:rsid w:val="0094495D"/>
    <w:rsid w:val="00954DD9"/>
    <w:rsid w:val="009650FD"/>
    <w:rsid w:val="0098057A"/>
    <w:rsid w:val="009867D3"/>
    <w:rsid w:val="009A5136"/>
    <w:rsid w:val="009A783B"/>
    <w:rsid w:val="009B7602"/>
    <w:rsid w:val="009D4B64"/>
    <w:rsid w:val="009E66C4"/>
    <w:rsid w:val="009F65E7"/>
    <w:rsid w:val="00A0587E"/>
    <w:rsid w:val="00A10B62"/>
    <w:rsid w:val="00A17223"/>
    <w:rsid w:val="00A219DE"/>
    <w:rsid w:val="00A233C4"/>
    <w:rsid w:val="00A25C13"/>
    <w:rsid w:val="00A32E77"/>
    <w:rsid w:val="00A40976"/>
    <w:rsid w:val="00A464A8"/>
    <w:rsid w:val="00A51316"/>
    <w:rsid w:val="00A53157"/>
    <w:rsid w:val="00A5342F"/>
    <w:rsid w:val="00A6077D"/>
    <w:rsid w:val="00A63569"/>
    <w:rsid w:val="00A65FE4"/>
    <w:rsid w:val="00A805A4"/>
    <w:rsid w:val="00A83290"/>
    <w:rsid w:val="00A9684C"/>
    <w:rsid w:val="00A96931"/>
    <w:rsid w:val="00AA4DDA"/>
    <w:rsid w:val="00AB00A2"/>
    <w:rsid w:val="00AC117A"/>
    <w:rsid w:val="00AD1B0E"/>
    <w:rsid w:val="00AD553B"/>
    <w:rsid w:val="00AD7DC1"/>
    <w:rsid w:val="00AE2D03"/>
    <w:rsid w:val="00AE735E"/>
    <w:rsid w:val="00AF54DB"/>
    <w:rsid w:val="00AF55BB"/>
    <w:rsid w:val="00B02F51"/>
    <w:rsid w:val="00B053B5"/>
    <w:rsid w:val="00B07619"/>
    <w:rsid w:val="00B101AA"/>
    <w:rsid w:val="00B10322"/>
    <w:rsid w:val="00B10E3B"/>
    <w:rsid w:val="00B134FC"/>
    <w:rsid w:val="00B15132"/>
    <w:rsid w:val="00B15AC4"/>
    <w:rsid w:val="00B309A2"/>
    <w:rsid w:val="00B334C4"/>
    <w:rsid w:val="00B335F8"/>
    <w:rsid w:val="00B34353"/>
    <w:rsid w:val="00B3470A"/>
    <w:rsid w:val="00B4652D"/>
    <w:rsid w:val="00B5173D"/>
    <w:rsid w:val="00B61A2D"/>
    <w:rsid w:val="00B64C9F"/>
    <w:rsid w:val="00B67B84"/>
    <w:rsid w:val="00B83FA3"/>
    <w:rsid w:val="00BA3041"/>
    <w:rsid w:val="00BA3AA4"/>
    <w:rsid w:val="00BB6A61"/>
    <w:rsid w:val="00BC3AC1"/>
    <w:rsid w:val="00BC5714"/>
    <w:rsid w:val="00BD1526"/>
    <w:rsid w:val="00BF093A"/>
    <w:rsid w:val="00C028D2"/>
    <w:rsid w:val="00C24719"/>
    <w:rsid w:val="00C2523D"/>
    <w:rsid w:val="00C261C7"/>
    <w:rsid w:val="00C34BF9"/>
    <w:rsid w:val="00C35B2B"/>
    <w:rsid w:val="00C40669"/>
    <w:rsid w:val="00C41F12"/>
    <w:rsid w:val="00C74F03"/>
    <w:rsid w:val="00C97756"/>
    <w:rsid w:val="00CA2197"/>
    <w:rsid w:val="00CA35E8"/>
    <w:rsid w:val="00CB51FB"/>
    <w:rsid w:val="00CB7296"/>
    <w:rsid w:val="00CC33E7"/>
    <w:rsid w:val="00CE0BDB"/>
    <w:rsid w:val="00CE68BC"/>
    <w:rsid w:val="00CE76EA"/>
    <w:rsid w:val="00CE7F22"/>
    <w:rsid w:val="00CF55DF"/>
    <w:rsid w:val="00CF5E11"/>
    <w:rsid w:val="00D00137"/>
    <w:rsid w:val="00D074B9"/>
    <w:rsid w:val="00D15B1A"/>
    <w:rsid w:val="00D32006"/>
    <w:rsid w:val="00D3431C"/>
    <w:rsid w:val="00D35596"/>
    <w:rsid w:val="00D46988"/>
    <w:rsid w:val="00D614CD"/>
    <w:rsid w:val="00D73A1E"/>
    <w:rsid w:val="00D80C0B"/>
    <w:rsid w:val="00D814C5"/>
    <w:rsid w:val="00D957EA"/>
    <w:rsid w:val="00DA645C"/>
    <w:rsid w:val="00DA7C91"/>
    <w:rsid w:val="00DB2BFA"/>
    <w:rsid w:val="00DB4583"/>
    <w:rsid w:val="00DB547F"/>
    <w:rsid w:val="00DD030B"/>
    <w:rsid w:val="00DD5CFF"/>
    <w:rsid w:val="00DD6579"/>
    <w:rsid w:val="00DD65B2"/>
    <w:rsid w:val="00DD6625"/>
    <w:rsid w:val="00DE0583"/>
    <w:rsid w:val="00DE1288"/>
    <w:rsid w:val="00DE62C5"/>
    <w:rsid w:val="00E04233"/>
    <w:rsid w:val="00E0469A"/>
    <w:rsid w:val="00E2592D"/>
    <w:rsid w:val="00E406EE"/>
    <w:rsid w:val="00E4456C"/>
    <w:rsid w:val="00E5259E"/>
    <w:rsid w:val="00E5401C"/>
    <w:rsid w:val="00E5449B"/>
    <w:rsid w:val="00E57C61"/>
    <w:rsid w:val="00E73214"/>
    <w:rsid w:val="00E769D5"/>
    <w:rsid w:val="00E827D1"/>
    <w:rsid w:val="00E84693"/>
    <w:rsid w:val="00E8634D"/>
    <w:rsid w:val="00EA7EC0"/>
    <w:rsid w:val="00EB38B1"/>
    <w:rsid w:val="00EB677D"/>
    <w:rsid w:val="00ED71F2"/>
    <w:rsid w:val="00EE1229"/>
    <w:rsid w:val="00EE1D0E"/>
    <w:rsid w:val="00EE2B29"/>
    <w:rsid w:val="00F0177F"/>
    <w:rsid w:val="00F07FEF"/>
    <w:rsid w:val="00F100A3"/>
    <w:rsid w:val="00F17F0E"/>
    <w:rsid w:val="00F2033A"/>
    <w:rsid w:val="00F20D26"/>
    <w:rsid w:val="00F222FB"/>
    <w:rsid w:val="00F440F0"/>
    <w:rsid w:val="00F50BCD"/>
    <w:rsid w:val="00F53CBE"/>
    <w:rsid w:val="00F54E8F"/>
    <w:rsid w:val="00F56021"/>
    <w:rsid w:val="00F61836"/>
    <w:rsid w:val="00F61B21"/>
    <w:rsid w:val="00F65D66"/>
    <w:rsid w:val="00F66486"/>
    <w:rsid w:val="00F715C9"/>
    <w:rsid w:val="00F83783"/>
    <w:rsid w:val="00F85537"/>
    <w:rsid w:val="00F86B0D"/>
    <w:rsid w:val="00F87E42"/>
    <w:rsid w:val="00F90387"/>
    <w:rsid w:val="00F933FF"/>
    <w:rsid w:val="00FA0E37"/>
    <w:rsid w:val="00FA5544"/>
    <w:rsid w:val="00FB5124"/>
    <w:rsid w:val="00FB62E8"/>
    <w:rsid w:val="00FC3316"/>
    <w:rsid w:val="00FC6144"/>
    <w:rsid w:val="00FD09B4"/>
    <w:rsid w:val="00FD6DE4"/>
    <w:rsid w:val="00FE3156"/>
    <w:rsid w:val="00FE320F"/>
    <w:rsid w:val="00FE7F2D"/>
    <w:rsid w:val="00FF0AF7"/>
    <w:rsid w:val="00FF2D98"/>
    <w:rsid w:val="00FF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72DE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4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4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4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1B3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4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4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4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1B3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FBB51D4-697E-5B46-861A-6874164FB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1</Words>
  <Characters>120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a Shahid</dc:creator>
  <cp:keywords/>
  <dc:description/>
  <cp:lastModifiedBy>Natalie Kinloch</cp:lastModifiedBy>
  <cp:revision>14</cp:revision>
  <dcterms:created xsi:type="dcterms:W3CDTF">2023-08-25T00:01:00Z</dcterms:created>
  <dcterms:modified xsi:type="dcterms:W3CDTF">2023-08-31T19:02:00Z</dcterms:modified>
</cp:coreProperties>
</file>